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22D" w:rsidRPr="00A96C40" w:rsidRDefault="0067322D" w:rsidP="0067322D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134"/>
          <w:tab w:val="left" w:pos="9214"/>
          <w:tab w:val="left" w:pos="14317"/>
        </w:tabs>
        <w:spacing w:after="0" w:line="480" w:lineRule="auto"/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</w:pPr>
      <w:proofErr w:type="gramStart"/>
      <w:r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S1 </w:t>
      </w:r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Table.</w:t>
      </w:r>
      <w:proofErr w:type="gramEnd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 xml:space="preserve"> </w:t>
      </w:r>
      <w:proofErr w:type="gramStart"/>
      <w:r w:rsidRPr="00A96C40">
        <w:rPr>
          <w:rFonts w:ascii="Times New Roman" w:eastAsia="Arial Unicode MS" w:hAnsi="Times New Roman" w:cs="Arial Unicode MS"/>
          <w:b/>
          <w:color w:val="000000"/>
          <w:sz w:val="24"/>
          <w:szCs w:val="24"/>
          <w:u w:color="000000"/>
          <w:bdr w:val="nil"/>
          <w:lang w:eastAsia="de-DE"/>
        </w:rPr>
        <w:t>Systemic (general) post-vaccination reactions (Safety population).</w:t>
      </w:r>
      <w:proofErr w:type="gramEnd"/>
    </w:p>
    <w:tbl>
      <w:tblPr>
        <w:tblStyle w:val="TableNormal1"/>
        <w:tblW w:w="3611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ook w:val="04A0" w:firstRow="1" w:lastRow="0" w:firstColumn="1" w:lastColumn="0" w:noHBand="0" w:noVBand="1"/>
      </w:tblPr>
      <w:tblGrid>
        <w:gridCol w:w="2965"/>
        <w:gridCol w:w="1199"/>
        <w:gridCol w:w="1199"/>
        <w:gridCol w:w="1213"/>
      </w:tblGrid>
      <w:tr w:rsidR="0067322D" w:rsidRPr="0046716D" w:rsidTr="009645A5">
        <w:trPr>
          <w:cantSplit/>
          <w:tblHeader/>
        </w:trPr>
        <w:tc>
          <w:tcPr>
            <w:tcW w:w="22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67322D" w:rsidRPr="0046716D" w:rsidRDefault="0067322D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System Organ Class</w:t>
            </w:r>
          </w:p>
          <w:p w:rsidR="0067322D" w:rsidRPr="0046716D" w:rsidRDefault="0067322D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Preferred Term</w:t>
            </w:r>
          </w:p>
          <w:p w:rsidR="0067322D" w:rsidRPr="00CE5DE8" w:rsidRDefault="0067322D" w:rsidP="009645A5">
            <w:pPr>
              <w:rPr>
                <w:color w:val="000000"/>
                <w:sz w:val="22"/>
                <w:szCs w:val="22"/>
                <w:u w:color="000000"/>
              </w:rPr>
            </w:pP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Ad5-nCoV</w:t>
            </w:r>
          </w:p>
          <w:p w:rsidR="0067322D" w:rsidRPr="0046716D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372</w:t>
            </w:r>
          </w:p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1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Placebo</w:t>
            </w:r>
          </w:p>
          <w:p w:rsidR="0067322D" w:rsidRPr="0046716D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124</w:t>
            </w:r>
          </w:p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  <w:tc>
          <w:tcPr>
            <w:tcW w:w="92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Total</w:t>
            </w:r>
          </w:p>
          <w:p w:rsidR="0067322D" w:rsidRPr="0046716D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CE5DE8">
              <w:rPr>
                <w:b/>
                <w:bCs/>
                <w:color w:val="000000"/>
                <w:sz w:val="22"/>
                <w:szCs w:val="22"/>
                <w:u w:color="000000"/>
              </w:rPr>
              <w:t>N=496</w:t>
            </w:r>
          </w:p>
          <w:p w:rsidR="0067322D" w:rsidRPr="00CE5DE8" w:rsidRDefault="0067322D" w:rsidP="009645A5">
            <w:pPr>
              <w:jc w:val="center"/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 (%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At least one AE (n[%]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00 (26.9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1.6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CE5DE8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13 (2.8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46716D" w:rsidRDefault="0067322D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astrointestinal disorders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4 (1.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5 (1.0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Diarrhoea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8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Nausea</w:t>
            </w:r>
          </w:p>
        </w:tc>
        <w:tc>
          <w:tcPr>
            <w:tcW w:w="912" w:type="pct"/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Vomiting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General disorders and administration site conditio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3 (6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4 (3.2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7 (5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Shiver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46716D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Fatigu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0 (5.4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4 (3.2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4 (4.8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Fever sensation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Investigation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76 (20.4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8 (6.5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84 (16.9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Body temperature increas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5 (20.</w:t>
            </w:r>
            <w:r>
              <w:rPr>
                <w:color w:val="000000"/>
                <w:sz w:val="22"/>
                <w:szCs w:val="22"/>
                <w:u w:color="000000"/>
              </w:rPr>
              <w:t>2</w:t>
            </w:r>
            <w:r w:rsidRPr="0046716D">
              <w:rPr>
                <w:color w:val="000000"/>
                <w:sz w:val="22"/>
                <w:szCs w:val="22"/>
                <w:u w:color="000000"/>
              </w:rPr>
              <w:t>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8 (6.5)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83 (16.7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C-reactive protein increase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Musculoskeletal and connective tissue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5 (6.7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5 (5.0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/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 xml:space="preserve">    Arthralgi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 (1.9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7 (1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46716D" w:rsidRDefault="0067322D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Back pain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46716D" w:rsidRDefault="0067322D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Myalgia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8 (4.8)</w:t>
            </w:r>
          </w:p>
        </w:tc>
        <w:tc>
          <w:tcPr>
            <w:tcW w:w="91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bottom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8 (3.6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Nervous system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3 (6.2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6 (4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9 (5.8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Headach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2 (5.9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6 (4.8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8 (5.6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51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Hypoaesthesia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Respiratory, thoracic and mediastinal disorder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Panting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3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1 (0.2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bCs/>
                <w:color w:val="000000"/>
                <w:sz w:val="22"/>
                <w:szCs w:val="22"/>
                <w:u w:color="000000"/>
              </w:rPr>
              <w:t>Disorders of the skin and subcutaneou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b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/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  <w:tr w:rsidR="0067322D" w:rsidRPr="0046716D" w:rsidTr="009645A5">
        <w:tblPrEx>
          <w:shd w:val="clear" w:color="auto" w:fill="CEDDEB"/>
        </w:tblPrEx>
        <w:trPr>
          <w:cantSplit/>
        </w:trPr>
        <w:tc>
          <w:tcPr>
            <w:tcW w:w="2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7322D" w:rsidRPr="00CE5DE8" w:rsidRDefault="0067322D" w:rsidP="009645A5">
            <w:pPr>
              <w:ind w:left="249"/>
              <w:rPr>
                <w:bCs/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bCs/>
                <w:color w:val="000000"/>
                <w:sz w:val="22"/>
                <w:szCs w:val="22"/>
                <w:u w:color="000000"/>
              </w:rPr>
              <w:t>Hyperhidrosis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5)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0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67322D" w:rsidRPr="0046716D" w:rsidRDefault="0067322D" w:rsidP="009645A5">
            <w:pPr>
              <w:jc w:val="center"/>
              <w:rPr>
                <w:color w:val="000000"/>
                <w:sz w:val="22"/>
                <w:szCs w:val="22"/>
                <w:u w:color="000000"/>
              </w:rPr>
            </w:pPr>
            <w:r w:rsidRPr="0046716D">
              <w:rPr>
                <w:color w:val="000000"/>
                <w:sz w:val="22"/>
                <w:szCs w:val="22"/>
                <w:u w:color="000000"/>
              </w:rPr>
              <w:t>2 (0.4)</w:t>
            </w:r>
          </w:p>
        </w:tc>
      </w:tr>
    </w:tbl>
    <w:p w:rsidR="0067322D" w:rsidRPr="0067322D" w:rsidRDefault="0067322D" w:rsidP="0067322D">
      <w:pPr>
        <w:keepNext/>
        <w:ind w:right="1655"/>
        <w:rPr>
          <w:rStyle w:val="SubtleEmphasis"/>
          <w:rFonts w:ascii="Times New Roman" w:eastAsia="Arial Unicode MS" w:hAnsi="Times New Roman" w:cs="Times New Roman"/>
          <w:i w:val="0"/>
          <w:color w:val="auto"/>
          <w:sz w:val="20"/>
          <w:szCs w:val="20"/>
          <w:bdr w:val="nil"/>
          <w:lang w:val="de-DE" w:eastAsia="de-DE"/>
        </w:rPr>
      </w:pPr>
      <w:bookmarkStart w:id="0" w:name="_GoBack"/>
      <w:r w:rsidRPr="0067322D">
        <w:rPr>
          <w:rStyle w:val="SubtleEmphasis"/>
          <w:rFonts w:ascii="Times New Roman" w:hAnsi="Times New Roman" w:cs="Times New Roman"/>
          <w:i w:val="0"/>
          <w:color w:val="auto"/>
          <w:sz w:val="20"/>
          <w:szCs w:val="20"/>
        </w:rPr>
        <w:t>Ad5-nCoV, adenovirus type-5 vectored COVID-19 vaccine; AE, adverse event; N, total number of patients; n , number of patients that experienced an AE.</w:t>
      </w:r>
    </w:p>
    <w:bookmarkEnd w:id="0"/>
    <w:p w:rsidR="00A51AE6" w:rsidRPr="0067322D" w:rsidRDefault="00A51AE6" w:rsidP="0067322D"/>
    <w:sectPr w:rsidR="00A51AE6" w:rsidRPr="006732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600"/>
    <w:rsid w:val="0030247C"/>
    <w:rsid w:val="006507EA"/>
    <w:rsid w:val="0067322D"/>
    <w:rsid w:val="00682558"/>
    <w:rsid w:val="00684B43"/>
    <w:rsid w:val="008619DB"/>
    <w:rsid w:val="00A51AE6"/>
    <w:rsid w:val="00B26582"/>
    <w:rsid w:val="00CD6297"/>
    <w:rsid w:val="00DA3600"/>
    <w:rsid w:val="00DD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6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A36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de-DE"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SubtleEmphasis">
    <w:name w:val="Subtle Emphasis"/>
    <w:basedOn w:val="DefaultParagraphFont"/>
    <w:uiPriority w:val="19"/>
    <w:qFormat/>
    <w:rsid w:val="00DA360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Tolbert</dc:creator>
  <cp:lastModifiedBy>Caitlin Tolbert</cp:lastModifiedBy>
  <cp:revision>3</cp:revision>
  <dcterms:created xsi:type="dcterms:W3CDTF">2021-10-22T16:16:00Z</dcterms:created>
  <dcterms:modified xsi:type="dcterms:W3CDTF">2021-10-22T16:16:00Z</dcterms:modified>
</cp:coreProperties>
</file>